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AA93B" w14:textId="77777777" w:rsidR="00E460D1" w:rsidRDefault="00E460D1" w:rsidP="00E460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</w:rPr>
      </w:pPr>
    </w:p>
    <w:tbl>
      <w:tblPr>
        <w:tblW w:w="0" w:type="auto"/>
        <w:jc w:val="center"/>
        <w:tblInd w:w="-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0"/>
        <w:gridCol w:w="4249"/>
      </w:tblGrid>
      <w:tr w:rsidR="00E460D1" w:rsidRPr="005D2280" w14:paraId="422025AC" w14:textId="77777777" w:rsidTr="00343A64">
        <w:trPr>
          <w:trHeight w:val="350"/>
          <w:jc w:val="center"/>
        </w:trPr>
        <w:tc>
          <w:tcPr>
            <w:tcW w:w="8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B0809" w14:textId="310A4860" w:rsidR="00E460D1" w:rsidRPr="005D2280" w:rsidRDefault="003D7C43" w:rsidP="00557C4E">
            <w:pPr>
              <w:pStyle w:val="Heading3"/>
            </w:pPr>
            <w:r>
              <w:br w:type="page"/>
              <w:t>Table S6</w:t>
            </w:r>
            <w:r w:rsidR="00E460D1" w:rsidRPr="005D2280">
              <w:t xml:space="preserve">: Oligonucleotides </w:t>
            </w:r>
            <w:r w:rsidR="00E460D1">
              <w:t>used for</w:t>
            </w:r>
            <w:r w:rsidR="00E460D1" w:rsidRPr="005D2280">
              <w:t xml:space="preserve"> </w:t>
            </w:r>
            <w:r w:rsidR="00E460D1" w:rsidRPr="005D2280">
              <w:rPr>
                <w:i/>
              </w:rPr>
              <w:t xml:space="preserve">gcn-1 </w:t>
            </w:r>
            <w:r w:rsidR="00E460D1" w:rsidRPr="005D2280">
              <w:t>FISH probe</w:t>
            </w:r>
          </w:p>
        </w:tc>
      </w:tr>
      <w:tr w:rsidR="00E460D1" w:rsidRPr="005D2280" w14:paraId="2F17CFBD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209B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ctcctgaacatgttcgctt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D470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tccggcgatttttggagaa</w:t>
            </w:r>
          </w:p>
        </w:tc>
      </w:tr>
      <w:tr w:rsidR="00E460D1" w:rsidRPr="005D2280" w14:paraId="553CADA6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53A9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tcctttaatgcgtcctcc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579C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tggcagcaaattcgtctca</w:t>
            </w:r>
          </w:p>
        </w:tc>
      </w:tr>
      <w:tr w:rsidR="00E460D1" w:rsidRPr="005D2280" w14:paraId="4B8E1349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9911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cgaaactgccgacgaaaaa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D9E5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cggagcagtgcttttttcat</w:t>
            </w:r>
          </w:p>
        </w:tc>
      </w:tr>
      <w:tr w:rsidR="00E460D1" w:rsidRPr="005D2280" w14:paraId="762DFFDD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C358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ttgagccggaatttccgt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C90E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tccgaaaatcgcgacttca</w:t>
            </w:r>
          </w:p>
        </w:tc>
      </w:tr>
      <w:tr w:rsidR="00E460D1" w:rsidRPr="005D2280" w14:paraId="60B470B8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C30F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atgctcattttgacgagc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075E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tcctgagcacaaaagtcga</w:t>
            </w:r>
          </w:p>
        </w:tc>
      </w:tr>
      <w:tr w:rsidR="00E460D1" w:rsidRPr="005D2280" w14:paraId="30795EC4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3F4E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ttttggctgtccatagag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3B80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gcgaggaaatcgtagatttg</w:t>
            </w:r>
          </w:p>
        </w:tc>
      </w:tr>
      <w:tr w:rsidR="00E460D1" w:rsidRPr="005D2280" w14:paraId="64B6C5CA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40B2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caattttgagacggcctgaa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CF0D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ttccagcttcacgaatctc</w:t>
            </w:r>
          </w:p>
        </w:tc>
      </w:tr>
      <w:tr w:rsidR="00E460D1" w:rsidRPr="005D2280" w14:paraId="3A432D15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CCB2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ttgagtgtggagatggga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9B3C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tttcggcttaaagccacca</w:t>
            </w:r>
          </w:p>
        </w:tc>
      </w:tr>
      <w:tr w:rsidR="00E460D1" w:rsidRPr="005D2280" w14:paraId="07A8463A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41C4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ggtgattgtttggagcag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CC74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gcgtgttgagaatcttctga</w:t>
            </w:r>
          </w:p>
        </w:tc>
      </w:tr>
      <w:tr w:rsidR="00E460D1" w:rsidRPr="005D2280" w14:paraId="3B6DCB73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C881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ttgggatgattggaagag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E7DD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gcagccgaaaattgatcga</w:t>
            </w:r>
          </w:p>
        </w:tc>
      </w:tr>
      <w:tr w:rsidR="00E460D1" w:rsidRPr="005D2280" w14:paraId="79F0AB39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BD29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gtgagagactatgggatt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CB8D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gcacttaatttccgaggct</w:t>
            </w:r>
          </w:p>
        </w:tc>
      </w:tr>
      <w:tr w:rsidR="00E460D1" w:rsidRPr="005D2280" w14:paraId="576755C4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A318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gccaaaagccatttcatcg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8D16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ttgctccaacaccttccat</w:t>
            </w:r>
          </w:p>
        </w:tc>
      </w:tr>
      <w:tr w:rsidR="00E460D1" w:rsidRPr="005D2280" w14:paraId="63C59539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12B3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gcaggaatttccatccaaa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3658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tatcctgagcttccacaac</w:t>
            </w:r>
          </w:p>
        </w:tc>
      </w:tr>
      <w:tr w:rsidR="00E460D1" w:rsidRPr="005D2280" w14:paraId="05D2885C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A1F2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ctccaaagatttccacagca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8C85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gccgtctttgaaatcacatc</w:t>
            </w:r>
          </w:p>
        </w:tc>
      </w:tr>
      <w:tr w:rsidR="00E460D1" w:rsidRPr="005D2280" w14:paraId="6C5B9183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F42F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catccaataggcgattgc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99D6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gtgagattctttatccgcct</w:t>
            </w:r>
          </w:p>
        </w:tc>
      </w:tr>
      <w:tr w:rsidR="00E460D1" w:rsidRPr="005D2280" w14:paraId="5098F456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4894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cgccaagctttatcacta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FE27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cagcattccattgagcttca</w:t>
            </w:r>
          </w:p>
        </w:tc>
      </w:tr>
      <w:tr w:rsidR="00E460D1" w:rsidRPr="005D2280" w14:paraId="4AF649B4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5CBD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gagccagcttctttgtgaaa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7BCE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cagtcgaattgcccattct</w:t>
            </w:r>
          </w:p>
        </w:tc>
      </w:tr>
      <w:tr w:rsidR="00E460D1" w:rsidRPr="005D2280" w14:paraId="365618E0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5D3F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cgggatttttcgcgaaaa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3872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gtcagtgaaattgccggttt</w:t>
            </w:r>
          </w:p>
        </w:tc>
      </w:tr>
      <w:tr w:rsidR="00E460D1" w:rsidRPr="005D2280" w14:paraId="1A947A5C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0A57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ccgatttttgcggtgaaaa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7196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ttcgaagcctctttgaacg</w:t>
            </w:r>
          </w:p>
        </w:tc>
      </w:tr>
      <w:tr w:rsidR="00E460D1" w:rsidRPr="005D2280" w14:paraId="380397E0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E06E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cgatttctcgggattttcc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C0F6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ccgatatatttgacggctg</w:t>
            </w:r>
          </w:p>
        </w:tc>
      </w:tr>
      <w:tr w:rsidR="00E460D1" w:rsidRPr="005D2280" w14:paraId="7E07901D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4589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atttcaggagttttcgcg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9ED1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aatgtccgccaaaactcga</w:t>
            </w:r>
          </w:p>
        </w:tc>
      </w:tr>
      <w:tr w:rsidR="00E460D1" w:rsidRPr="005D2280" w14:paraId="42314FF8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A0B9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lastRenderedPageBreak/>
              <w:t>gagaagctgggattttgtga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9A2B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gacgtcatcgatcttcgtt</w:t>
            </w:r>
          </w:p>
        </w:tc>
      </w:tr>
      <w:tr w:rsidR="00E460D1" w:rsidRPr="005D2280" w14:paraId="24C26750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C0AC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tgacgaaaaattgcggtgg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6FAF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gcaaagttcgccttttggt</w:t>
            </w:r>
          </w:p>
        </w:tc>
      </w:tr>
      <w:tr w:rsidR="00E460D1" w:rsidRPr="005D2280" w14:paraId="76EDCE1A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240A1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accgcgaatttcgagattct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62EC9" w14:textId="77777777" w:rsidR="00E460D1" w:rsidRPr="005D2280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5D2280">
              <w:rPr>
                <w:rFonts w:ascii="Times New Roman" w:hAnsi="Times New Roman" w:cs="Times New Roman"/>
              </w:rPr>
              <w:t>cctttttggtggttcgaaga</w:t>
            </w:r>
          </w:p>
        </w:tc>
      </w:tr>
    </w:tbl>
    <w:p w14:paraId="7DE6CD0C" w14:textId="77777777" w:rsidR="00BA235C" w:rsidRDefault="00BA235C" w:rsidP="00B52E71">
      <w:pPr>
        <w:spacing w:after="0" w:line="480" w:lineRule="auto"/>
      </w:pPr>
      <w:bookmarkStart w:id="0" w:name="_GoBack"/>
      <w:bookmarkEnd w:id="0"/>
    </w:p>
    <w:sectPr w:rsidR="00BA235C" w:rsidSect="00E460D1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F85E2" w14:textId="77777777" w:rsidR="00BA0AB2" w:rsidRDefault="00BA0AB2">
      <w:pPr>
        <w:spacing w:after="0"/>
      </w:pPr>
      <w:r>
        <w:separator/>
      </w:r>
    </w:p>
  </w:endnote>
  <w:endnote w:type="continuationSeparator" w:id="0">
    <w:p w14:paraId="143A02DE" w14:textId="77777777" w:rsidR="00BA0AB2" w:rsidRDefault="00BA0AB2">
      <w:pPr>
        <w:spacing w:after="0"/>
      </w:pPr>
      <w:r>
        <w:continuationSeparator/>
      </w:r>
    </w:p>
  </w:endnote>
  <w:endnote w:type="continuationNotice" w:id="1">
    <w:p w14:paraId="56F67686" w14:textId="77777777" w:rsidR="00BA0AB2" w:rsidRDefault="00BA0AB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50121" w14:textId="77777777" w:rsidR="004307EA" w:rsidRDefault="004307EA" w:rsidP="00343A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2946A5" w14:textId="77777777" w:rsidR="004307EA" w:rsidRDefault="004307E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EBFD0" w14:textId="77777777" w:rsidR="004307EA" w:rsidRPr="00250962" w:rsidRDefault="004307EA" w:rsidP="00343A64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250962">
      <w:rPr>
        <w:rStyle w:val="PageNumber"/>
        <w:rFonts w:ascii="Times New Roman" w:hAnsi="Times New Roman" w:cs="Times New Roman"/>
      </w:rPr>
      <w:fldChar w:fldCharType="begin"/>
    </w:r>
    <w:r w:rsidRPr="00250962">
      <w:rPr>
        <w:rStyle w:val="PageNumber"/>
        <w:rFonts w:ascii="Times New Roman" w:hAnsi="Times New Roman" w:cs="Times New Roman"/>
      </w:rPr>
      <w:instrText xml:space="preserve">PAGE  </w:instrText>
    </w:r>
    <w:r w:rsidRPr="00250962">
      <w:rPr>
        <w:rStyle w:val="PageNumber"/>
        <w:rFonts w:ascii="Times New Roman" w:hAnsi="Times New Roman" w:cs="Times New Roman"/>
      </w:rPr>
      <w:fldChar w:fldCharType="separate"/>
    </w:r>
    <w:r w:rsidR="00B52E71">
      <w:rPr>
        <w:rStyle w:val="PageNumber"/>
        <w:rFonts w:ascii="Times New Roman" w:hAnsi="Times New Roman" w:cs="Times New Roman"/>
        <w:noProof/>
      </w:rPr>
      <w:t>1</w:t>
    </w:r>
    <w:r w:rsidRPr="00250962">
      <w:rPr>
        <w:rStyle w:val="PageNumber"/>
        <w:rFonts w:ascii="Times New Roman" w:hAnsi="Times New Roman" w:cs="Times New Roman"/>
      </w:rPr>
      <w:fldChar w:fldCharType="end"/>
    </w:r>
  </w:p>
  <w:p w14:paraId="61415871" w14:textId="77777777" w:rsidR="004307EA" w:rsidRDefault="004307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29A6C" w14:textId="77777777" w:rsidR="00BA0AB2" w:rsidRDefault="00BA0AB2">
      <w:pPr>
        <w:spacing w:after="0"/>
      </w:pPr>
      <w:r>
        <w:separator/>
      </w:r>
    </w:p>
  </w:footnote>
  <w:footnote w:type="continuationSeparator" w:id="0">
    <w:p w14:paraId="5D197F81" w14:textId="77777777" w:rsidR="00BA0AB2" w:rsidRDefault="00BA0AB2">
      <w:pPr>
        <w:spacing w:after="0"/>
      </w:pPr>
      <w:r>
        <w:continuationSeparator/>
      </w:r>
    </w:p>
  </w:footnote>
  <w:footnote w:type="continuationNotice" w:id="1">
    <w:p w14:paraId="2E687123" w14:textId="77777777" w:rsidR="00BA0AB2" w:rsidRDefault="00BA0AB2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253B0" w14:textId="77777777" w:rsidR="00BA0AB2" w:rsidRDefault="00BA0A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0D1"/>
    <w:rsid w:val="000F2188"/>
    <w:rsid w:val="0015401B"/>
    <w:rsid w:val="001D7605"/>
    <w:rsid w:val="00221AC2"/>
    <w:rsid w:val="00257310"/>
    <w:rsid w:val="002F6710"/>
    <w:rsid w:val="00313311"/>
    <w:rsid w:val="00343A64"/>
    <w:rsid w:val="003445D8"/>
    <w:rsid w:val="003D7C43"/>
    <w:rsid w:val="004307EA"/>
    <w:rsid w:val="00483D6E"/>
    <w:rsid w:val="004A7217"/>
    <w:rsid w:val="005147F6"/>
    <w:rsid w:val="00524E05"/>
    <w:rsid w:val="00557C4E"/>
    <w:rsid w:val="005B560F"/>
    <w:rsid w:val="006262E5"/>
    <w:rsid w:val="00776ECF"/>
    <w:rsid w:val="00840D26"/>
    <w:rsid w:val="008E0A87"/>
    <w:rsid w:val="009D5CBC"/>
    <w:rsid w:val="009F18A9"/>
    <w:rsid w:val="00B46798"/>
    <w:rsid w:val="00B52E71"/>
    <w:rsid w:val="00B80F40"/>
    <w:rsid w:val="00B8267E"/>
    <w:rsid w:val="00BA0AB2"/>
    <w:rsid w:val="00BA235C"/>
    <w:rsid w:val="00BB3A2F"/>
    <w:rsid w:val="00BD1D24"/>
    <w:rsid w:val="00C03BFA"/>
    <w:rsid w:val="00CE507B"/>
    <w:rsid w:val="00D23E3E"/>
    <w:rsid w:val="00D63813"/>
    <w:rsid w:val="00E2572C"/>
    <w:rsid w:val="00E460D1"/>
    <w:rsid w:val="00EE59E5"/>
    <w:rsid w:val="00EF6489"/>
    <w:rsid w:val="00F12936"/>
    <w:rsid w:val="00F12DBA"/>
    <w:rsid w:val="00F5007E"/>
    <w:rsid w:val="00F94EE6"/>
    <w:rsid w:val="00FA2A95"/>
    <w:rsid w:val="00FF3F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8CA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D1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57C4E"/>
    <w:pPr>
      <w:spacing w:after="0" w:line="480" w:lineRule="auto"/>
      <w:outlineLvl w:val="2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C4E"/>
    <w:rPr>
      <w:rFonts w:ascii="Times New Roman" w:eastAsia="Times New Roman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0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60D1"/>
  </w:style>
  <w:style w:type="table" w:styleId="TableGrid">
    <w:name w:val="Table Grid"/>
    <w:basedOn w:val="TableNormal"/>
    <w:uiPriority w:val="59"/>
    <w:rsid w:val="00E460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460D1"/>
  </w:style>
  <w:style w:type="character" w:styleId="Emphasis">
    <w:name w:val="Emphasis"/>
    <w:basedOn w:val="DefaultParagraphFont"/>
    <w:uiPriority w:val="20"/>
    <w:qFormat/>
    <w:rsid w:val="00E46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BalloonText">
    <w:name w:val="Balloon Text"/>
    <w:basedOn w:val="Normal"/>
    <w:link w:val="BalloonTextChar"/>
    <w:uiPriority w:val="99"/>
    <w:semiHidden/>
    <w:unhideWhenUsed/>
    <w:rsid w:val="00BA0AB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D1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57C4E"/>
    <w:pPr>
      <w:spacing w:after="0" w:line="480" w:lineRule="auto"/>
      <w:outlineLvl w:val="2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C4E"/>
    <w:rPr>
      <w:rFonts w:ascii="Times New Roman" w:eastAsia="Times New Roman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0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60D1"/>
  </w:style>
  <w:style w:type="table" w:styleId="TableGrid">
    <w:name w:val="Table Grid"/>
    <w:basedOn w:val="TableNormal"/>
    <w:uiPriority w:val="59"/>
    <w:rsid w:val="00E460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460D1"/>
  </w:style>
  <w:style w:type="character" w:styleId="Emphasis">
    <w:name w:val="Emphasis"/>
    <w:basedOn w:val="DefaultParagraphFont"/>
    <w:uiPriority w:val="20"/>
    <w:qFormat/>
    <w:rsid w:val="00E46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BalloonText">
    <w:name w:val="Balloon Text"/>
    <w:basedOn w:val="Normal"/>
    <w:link w:val="BalloonTextChar"/>
    <w:uiPriority w:val="99"/>
    <w:semiHidden/>
    <w:unhideWhenUsed/>
    <w:rsid w:val="00BA0AB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086EF6-6417-1A43-B50A-5DB0AA14E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7</Characters>
  <Application>Microsoft Macintosh Word</Application>
  <DocSecurity>0</DocSecurity>
  <Lines>7</Lines>
  <Paragraphs>2</Paragraphs>
  <ScaleCrop>false</ScaleCrop>
  <Company>MIT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irose</dc:creator>
  <cp:keywords/>
  <dc:description/>
  <cp:lastModifiedBy>Takashi Hirose</cp:lastModifiedBy>
  <cp:revision>3</cp:revision>
  <dcterms:created xsi:type="dcterms:W3CDTF">2014-05-09T18:24:00Z</dcterms:created>
  <dcterms:modified xsi:type="dcterms:W3CDTF">2014-05-09T18:25:00Z</dcterms:modified>
</cp:coreProperties>
</file>